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DDB2B" w14:textId="77777777" w:rsidR="00431D6D" w:rsidRDefault="00431D6D" w:rsidP="00B953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901922" w14:textId="456A52EA" w:rsidR="00431D6D" w:rsidRDefault="00431D6D" w:rsidP="00B953A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ultimedia Appendix 7</w:t>
      </w:r>
    </w:p>
    <w:p w14:paraId="4EA696C0" w14:textId="492DD6A3" w:rsidR="00B953A3" w:rsidRPr="003A02B8" w:rsidRDefault="00B953A3" w:rsidP="00B953A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A02B8">
        <w:rPr>
          <w:rFonts w:ascii="Times New Roman" w:hAnsi="Times New Roman" w:cs="Times New Roman"/>
          <w:b/>
          <w:bCs/>
          <w:sz w:val="24"/>
          <w:szCs w:val="24"/>
        </w:rPr>
        <w:t>COVID-19 Impact Summary</w:t>
      </w:r>
    </w:p>
    <w:p w14:paraId="67F21066" w14:textId="77777777" w:rsidR="00B953A3" w:rsidRPr="003A02B8" w:rsidRDefault="00B953A3" w:rsidP="00B953A3">
      <w:pPr>
        <w:rPr>
          <w:rFonts w:ascii="Times New Roman" w:eastAsia="Times New Roman" w:hAnsi="Times New Roman" w:cs="Times New Roman"/>
          <w:sz w:val="24"/>
          <w:szCs w:val="24"/>
        </w:rPr>
      </w:pPr>
      <w:r w:rsidRPr="003A02B8">
        <w:rPr>
          <w:rFonts w:ascii="Times New Roman" w:hAnsi="Times New Roman" w:cs="Times New Roman"/>
          <w:sz w:val="24"/>
          <w:szCs w:val="24"/>
        </w:rPr>
        <w:t>Frequency results did not vary by timing pre- or post-COVID for social support (</w:t>
      </w:r>
      <w:r w:rsidRPr="003A02B8">
        <w:rPr>
          <w:rFonts w:ascii="Times New Roman" w:eastAsia="Times New Roman" w:hAnsi="Times New Roman" w:cs="Times New Roman"/>
          <w:sz w:val="24"/>
          <w:szCs w:val="24"/>
        </w:rPr>
        <w:t>Χ²=0.31, DF = 1, p=0.58), but did vary for</w:t>
      </w:r>
      <w:r w:rsidRPr="003A02B8">
        <w:rPr>
          <w:rFonts w:ascii="Times New Roman" w:hAnsi="Times New Roman" w:cs="Times New Roman"/>
          <w:sz w:val="24"/>
          <w:szCs w:val="24"/>
        </w:rPr>
        <w:t xml:space="preserve"> uncertainty-related posts, with more uncertainty-related posts appearing after COVID (</w:t>
      </w:r>
      <w:r w:rsidRPr="003A02B8">
        <w:rPr>
          <w:rFonts w:ascii="Times New Roman" w:eastAsia="Times New Roman" w:hAnsi="Times New Roman" w:cs="Times New Roman"/>
          <w:sz w:val="24"/>
          <w:szCs w:val="24"/>
        </w:rPr>
        <w:t xml:space="preserve">Χ²=65.2, DF = 1, p&lt;0.0001). Some variation was observed by social support subtype, with information and emotional support frequency slightly higher post-COVID compared to pre-COVID (Χ²=4.5, DF = 1, p=0.03 and Χ²=7.7, DF = 1, p=0.005, respectively). These analyses were repeated removing the FB COMMUNITY GROUP data, as FB COMMUNITY GROUP was formed in response to COVID. The pre- and post-COVID differences remained, with no difference for social support (Χ²=0.03, DF = 1, p=0.87), and significant difference for uncertainty-related posts, with more appearing after COVID </w:t>
      </w:r>
      <w:r w:rsidRPr="003A02B8">
        <w:rPr>
          <w:rFonts w:ascii="Times New Roman" w:hAnsi="Times New Roman" w:cs="Times New Roman"/>
          <w:sz w:val="24"/>
          <w:szCs w:val="24"/>
        </w:rPr>
        <w:t>(</w:t>
      </w:r>
      <w:r w:rsidRPr="003A02B8">
        <w:rPr>
          <w:rFonts w:ascii="Times New Roman" w:eastAsia="Times New Roman" w:hAnsi="Times New Roman" w:cs="Times New Roman"/>
          <w:sz w:val="24"/>
          <w:szCs w:val="24"/>
        </w:rPr>
        <w:t xml:space="preserve">Χ²=48.7, DF = 1, p&lt;0.0001). In social support subtypes, informational support frequency was higher and emotional support was lower post-COVID (Χ²=48.7, DF = 1, p&lt;0.0001 and Χ²=26.6, DF = 1, p&lt;0.0001, respectively).  </w:t>
      </w:r>
    </w:p>
    <w:p w14:paraId="4C6C124A" w14:textId="77777777" w:rsidR="00B953A3" w:rsidRPr="003A02B8" w:rsidRDefault="00B953A3" w:rsidP="00B953A3">
      <w:pPr>
        <w:rPr>
          <w:rFonts w:ascii="Times New Roman" w:eastAsia="Times New Roman" w:hAnsi="Times New Roman" w:cs="Times New Roman"/>
          <w:sz w:val="24"/>
          <w:szCs w:val="24"/>
        </w:rPr>
      </w:pPr>
      <w:r w:rsidRPr="003A02B8">
        <w:rPr>
          <w:rFonts w:ascii="Times New Roman" w:eastAsia="Times New Roman" w:hAnsi="Times New Roman" w:cs="Times New Roman"/>
          <w:sz w:val="24"/>
          <w:szCs w:val="24"/>
        </w:rPr>
        <w:t xml:space="preserve">These results were further explored by removing COVID-related posts (N=432) and re-running the analysis. After removing COVID-related posts there was no difference in social support frequency pre- and post-COVID, but differences in uncertainty-related posts remained, with uncertainty related posts more frequent post-COVID (72%) than pre-COVID (28%) (X²=42.8, DF=1, p&lt;0.0001). </w:t>
      </w:r>
    </w:p>
    <w:p w14:paraId="0FBB5B1C" w14:textId="77777777" w:rsidR="002C4222" w:rsidRDefault="002C4222"/>
    <w:sectPr w:rsidR="002C42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3A3"/>
    <w:rsid w:val="002C4222"/>
    <w:rsid w:val="002E71B4"/>
    <w:rsid w:val="00431D6D"/>
    <w:rsid w:val="007B622D"/>
    <w:rsid w:val="00B95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CA213"/>
  <w15:chartTrackingRefBased/>
  <w15:docId w15:val="{AAC0AF52-A3C7-478E-93C7-3D188C044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3A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arce, Emily (NIH/NCI) [F]</dc:creator>
  <cp:keywords/>
  <dc:description/>
  <cp:lastModifiedBy>Isabel Ottoni</cp:lastModifiedBy>
  <cp:revision>2</cp:revision>
  <dcterms:created xsi:type="dcterms:W3CDTF">2024-01-05T16:50:00Z</dcterms:created>
  <dcterms:modified xsi:type="dcterms:W3CDTF">2024-01-05T16:50:00Z</dcterms:modified>
</cp:coreProperties>
</file>